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E2540" w14:textId="4D1C8BA8" w:rsidR="00D75E54" w:rsidRPr="00C41B73" w:rsidRDefault="00000000" w:rsidP="00C41B73">
      <w:pPr>
        <w:pStyle w:val="Heading1"/>
        <w:spacing w:before="220" w:after="10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CONSORT 2010 Checklist and Participant Flow Diagram</w:t>
      </w:r>
    </w:p>
    <w:p w14:paraId="4197EB61" w14:textId="77777777" w:rsidR="00D75E54" w:rsidRPr="00C41B73" w:rsidRDefault="00D75E54" w:rsidP="00C41B73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7C2DCDFD" w14:textId="77777777" w:rsidR="00D75E54" w:rsidRPr="00C41B73" w:rsidRDefault="00000000" w:rsidP="00C41B73">
      <w:pPr>
        <w:pStyle w:val="Heading2"/>
        <w:spacing w:before="220" w:after="10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Part A: CONSORT 2010 Checklist</w:t>
      </w:r>
    </w:p>
    <w:p w14:paraId="04445661" w14:textId="0E0CD569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 xml:space="preserve">Table S1.1 presents the completed CONSORT 2010 checklist for parallel-group </w:t>
      </w:r>
      <w:r w:rsidR="00C41B73" w:rsidRPr="00C41B73">
        <w:rPr>
          <w:rFonts w:asciiTheme="majorBidi" w:hAnsiTheme="majorBidi" w:cstheme="majorBidi"/>
          <w:sz w:val="24"/>
          <w:szCs w:val="24"/>
        </w:rPr>
        <w:t>randomized</w:t>
      </w:r>
      <w:r w:rsidRPr="00C41B73">
        <w:rPr>
          <w:rFonts w:asciiTheme="majorBidi" w:hAnsiTheme="majorBidi" w:cstheme="majorBidi"/>
          <w:sz w:val="24"/>
          <w:szCs w:val="24"/>
        </w:rPr>
        <w:t xml:space="preserve"> trials.</w:t>
      </w:r>
    </w:p>
    <w:p w14:paraId="4CB27744" w14:textId="77777777" w:rsidR="00D75E54" w:rsidRPr="00C41B73" w:rsidRDefault="00D75E54" w:rsidP="00C41B73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75965619" w14:textId="77777777" w:rsidR="00D75E54" w:rsidRPr="00C41B73" w:rsidRDefault="00000000" w:rsidP="00C41B73">
      <w:pPr>
        <w:spacing w:before="80" w:after="8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b/>
          <w:bCs/>
          <w:sz w:val="24"/>
          <w:szCs w:val="24"/>
        </w:rPr>
        <w:t>Table S1.1. Completed CONSORT 2010 Checklist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75"/>
        <w:gridCol w:w="600"/>
        <w:gridCol w:w="3046"/>
        <w:gridCol w:w="3839"/>
      </w:tblGrid>
      <w:tr w:rsidR="00D75E54" w:rsidRPr="00C41B73" w14:paraId="279A7D37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shd w:val="clear" w:color="auto" w:fill="D9E1F2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71FA97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shd w:val="clear" w:color="auto" w:fill="D9E1F2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A72FEC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shd w:val="clear" w:color="auto" w:fill="D9E1F2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E64BFF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shd w:val="clear" w:color="auto" w:fill="D9E1F2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FE589E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orted Where</w:t>
            </w:r>
          </w:p>
        </w:tc>
      </w:tr>
      <w:tr w:rsidR="00D75E54" w:rsidRPr="00C41B73" w14:paraId="2F1131A8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C27C52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Title and Abstract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2851B8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D3EA78" w14:textId="1C01CD03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 xml:space="preserve">Identification as a </w:t>
            </w:r>
            <w:r w:rsidR="00C41B73" w:rsidRPr="00C41B73">
              <w:rPr>
                <w:rFonts w:asciiTheme="majorBidi" w:hAnsiTheme="majorBidi" w:cstheme="majorBidi"/>
                <w:sz w:val="20"/>
                <w:szCs w:val="20"/>
              </w:rPr>
              <w:t>randomized</w:t>
            </w:r>
            <w:r w:rsidRPr="00C41B73">
              <w:rPr>
                <w:rFonts w:asciiTheme="majorBidi" w:hAnsiTheme="majorBidi" w:cstheme="majorBidi"/>
                <w:sz w:val="20"/>
                <w:szCs w:val="20"/>
              </w:rPr>
              <w:t xml:space="preserve"> trial in the title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D6C35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Title page</w:t>
            </w:r>
          </w:p>
        </w:tc>
      </w:tr>
      <w:tr w:rsidR="00D75E54" w:rsidRPr="00C41B73" w14:paraId="57CA18B1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AACB54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47326D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66626D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Structured summary of trial design, methods, results, and conclusion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DADFD7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D75E54" w:rsidRPr="00C41B73" w14:paraId="4B8E8C42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22131E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Introduction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44576A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2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DA5E8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69B697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Introduction</w:t>
            </w:r>
          </w:p>
        </w:tc>
      </w:tr>
      <w:tr w:rsidR="00D75E54" w:rsidRPr="00C41B73" w14:paraId="112EA754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A78BCE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AB30C8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2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7B456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Specific objectives or hypothese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22EEC5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Introduction (final paragraph)</w:t>
            </w:r>
          </w:p>
        </w:tc>
      </w:tr>
      <w:tr w:rsidR="00D75E54" w:rsidRPr="00C41B73" w14:paraId="25F95913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D5F7FE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Trial Design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9797C7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A6723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78F91A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Study Design</w:t>
            </w:r>
          </w:p>
        </w:tc>
      </w:tr>
      <w:tr w:rsidR="00D75E54" w:rsidRPr="00C41B73" w14:paraId="0378FA64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DB06D7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A25740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3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F9F05D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870FE1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N/A — no changes made</w:t>
            </w:r>
          </w:p>
        </w:tc>
      </w:tr>
      <w:tr w:rsidR="00D75E54" w:rsidRPr="00C41B73" w14:paraId="2E0656BF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2A8506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Participants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3E27F3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4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8F56EA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Eligibility criteria for participant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062D57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Participants; Supplementary S2</w:t>
            </w:r>
          </w:p>
        </w:tc>
      </w:tr>
      <w:tr w:rsidR="00D75E54" w:rsidRPr="00C41B73" w14:paraId="59375EB4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3AA5B1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F35C02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4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1D70FF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84D049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Study Design</w:t>
            </w:r>
          </w:p>
        </w:tc>
      </w:tr>
      <w:tr w:rsidR="00D75E54" w:rsidRPr="00C41B73" w14:paraId="49AF147E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390598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Interventions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9868C4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F80B28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D0E35C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Interventions; Supplementary S4</w:t>
            </w:r>
          </w:p>
        </w:tc>
      </w:tr>
      <w:tr w:rsidR="00D75E54" w:rsidRPr="00C41B73" w14:paraId="4188593C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B1F7F8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Outcomes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82C8E6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6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61F74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58ECF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Outcomes</w:t>
            </w:r>
          </w:p>
        </w:tc>
      </w:tr>
      <w:tr w:rsidR="00D75E54" w:rsidRPr="00C41B73" w14:paraId="0459BB38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D43CF9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33DEB2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6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F31C04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86BEFD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N/A — no changes made</w:t>
            </w:r>
          </w:p>
        </w:tc>
      </w:tr>
      <w:tr w:rsidR="00D75E54" w:rsidRPr="00C41B73" w14:paraId="595DD41E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6FF584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Sample Size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2A75D6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7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F76503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How sample size was determined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EB1A53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Sample Size</w:t>
            </w:r>
          </w:p>
        </w:tc>
      </w:tr>
      <w:tr w:rsidR="00D75E54" w:rsidRPr="00C41B73" w14:paraId="32BC18EB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9F674C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4ADE19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7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3738ED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8FBFC0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D75E54" w:rsidRPr="00C41B73" w14:paraId="4E9DF849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14C60F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ethods: Randomization — Sequence Generation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FF33B9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8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7006DE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C43124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Randomization and Blinding</w:t>
            </w:r>
          </w:p>
        </w:tc>
      </w:tr>
      <w:tr w:rsidR="00D75E54" w:rsidRPr="00C41B73" w14:paraId="627F1813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4AE9EE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FD0808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8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29FA11" w14:textId="2B0AA46A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 xml:space="preserve">Type of </w:t>
            </w:r>
            <w:r w:rsidR="00C41B73" w:rsidRPr="00C41B73">
              <w:rPr>
                <w:rFonts w:asciiTheme="majorBidi" w:hAnsiTheme="majorBidi" w:cstheme="majorBidi"/>
                <w:sz w:val="20"/>
                <w:szCs w:val="20"/>
              </w:rPr>
              <w:t>randomization</w:t>
            </w:r>
            <w:r w:rsidRPr="00C41B73">
              <w:rPr>
                <w:rFonts w:asciiTheme="majorBidi" w:hAnsiTheme="majorBidi" w:cstheme="majorBidi"/>
                <w:sz w:val="20"/>
                <w:szCs w:val="20"/>
              </w:rPr>
              <w:t>; details of any restriction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6B2BE1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Randomization and Blinding</w:t>
            </w:r>
          </w:p>
        </w:tc>
      </w:tr>
      <w:tr w:rsidR="00D75E54" w:rsidRPr="00C41B73" w14:paraId="12C1279E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CB79BA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Allocation Concealment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09B2D4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1E5C2F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chanism used to implement the random allocation sequence, describing any steps taken to conceal the sequence until interventions were assigned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C369DC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Randomization and Blinding</w:t>
            </w:r>
          </w:p>
        </w:tc>
      </w:tr>
      <w:tr w:rsidR="00D75E54" w:rsidRPr="00C41B73" w14:paraId="15D4D9E7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199445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Implementation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59D390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161381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F70DAF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Randomization and Blinding</w:t>
            </w:r>
          </w:p>
        </w:tc>
      </w:tr>
      <w:tr w:rsidR="00D75E54" w:rsidRPr="00C41B73" w14:paraId="220EEDAB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B838FA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Blinding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6EA24B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1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54D80F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F195D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Randomization and Blinding</w:t>
            </w:r>
          </w:p>
        </w:tc>
      </w:tr>
      <w:tr w:rsidR="00D75E54" w:rsidRPr="00C41B73" w14:paraId="2E7AF944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C07D62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96DE49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1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DA6D82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A81002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Interventions</w:t>
            </w:r>
          </w:p>
        </w:tc>
      </w:tr>
      <w:tr w:rsidR="00D75E54" w:rsidRPr="00C41B73" w14:paraId="48341DE0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B965B1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Statistical Methods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7F15C8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2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739BB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2A3B5D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Statistical Analysis</w:t>
            </w:r>
          </w:p>
        </w:tc>
      </w:tr>
      <w:tr w:rsidR="00D75E54" w:rsidRPr="00C41B73" w14:paraId="356E9388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6AF1F8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D17789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2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E37E57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729298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Statistical Analysis</w:t>
            </w:r>
          </w:p>
        </w:tc>
      </w:tr>
      <w:tr w:rsidR="00D75E54" w:rsidRPr="00C41B73" w14:paraId="4E79AF4F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1E98BA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Results: Participant Flow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D60CFC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3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BCEB4C" w14:textId="7BCC844F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 xml:space="preserve">For each group, the numbers of participants who were randomly assigned, received intended treatment, and were </w:t>
            </w:r>
            <w:r w:rsidR="00C41B73" w:rsidRPr="00C41B73">
              <w:rPr>
                <w:rFonts w:asciiTheme="majorBidi" w:hAnsiTheme="majorBidi" w:cstheme="majorBidi"/>
                <w:sz w:val="20"/>
                <w:szCs w:val="20"/>
              </w:rPr>
              <w:t>analyzed</w:t>
            </w:r>
            <w:r w:rsidRPr="00C41B73">
              <w:rPr>
                <w:rFonts w:asciiTheme="majorBidi" w:hAnsiTheme="majorBidi" w:cstheme="majorBidi"/>
                <w:sz w:val="20"/>
                <w:szCs w:val="20"/>
              </w:rPr>
              <w:t xml:space="preserve"> for the primary outcome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9BB4F2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Results; Supplementary S1 (Flow Diagram)</w:t>
            </w:r>
          </w:p>
        </w:tc>
      </w:tr>
      <w:tr w:rsidR="00D75E54" w:rsidRPr="00C41B73" w14:paraId="6AD08F2A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474C3B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4447CE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3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83718C" w14:textId="50850BB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 xml:space="preserve">For each group, losses and exclusions after </w:t>
            </w:r>
            <w:r w:rsidR="00C41B73" w:rsidRPr="00C41B73">
              <w:rPr>
                <w:rFonts w:asciiTheme="majorBidi" w:hAnsiTheme="majorBidi" w:cstheme="majorBidi"/>
                <w:sz w:val="20"/>
                <w:szCs w:val="20"/>
              </w:rPr>
              <w:t>randomization</w:t>
            </w:r>
            <w:r w:rsidRPr="00C41B73">
              <w:rPr>
                <w:rFonts w:asciiTheme="majorBidi" w:hAnsiTheme="majorBidi" w:cstheme="majorBidi"/>
                <w:sz w:val="20"/>
                <w:szCs w:val="20"/>
              </w:rPr>
              <w:t>, together with reason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A7B4D2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Results; Supplementary S1 (Flow Diagram)</w:t>
            </w:r>
          </w:p>
        </w:tc>
      </w:tr>
      <w:tr w:rsidR="00D75E54" w:rsidRPr="00C41B73" w14:paraId="28A386B0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1124E8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Results: Recruitment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C1D2CA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4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C0688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77A28C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Study Design</w:t>
            </w:r>
          </w:p>
        </w:tc>
      </w:tr>
      <w:tr w:rsidR="00D75E54" w:rsidRPr="00C41B73" w14:paraId="5C8A94AE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72DFC3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FEFCCD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4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3530D3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Why the trial ended or was stopped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9EB4CA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N/A — completed as planned</w:t>
            </w:r>
          </w:p>
        </w:tc>
      </w:tr>
      <w:tr w:rsidR="00D75E54" w:rsidRPr="00C41B73" w14:paraId="43A87855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76CC40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Results: Baseline Data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868273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474F64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BD9275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Table 1</w:t>
            </w:r>
          </w:p>
        </w:tc>
      </w:tr>
      <w:tr w:rsidR="00D75E54" w:rsidRPr="00C41B73" w14:paraId="6B92B380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1D28F3" w14:textId="36FEA4C0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 xml:space="preserve">Results: Numbers </w:t>
            </w:r>
            <w:r w:rsidR="00C41B73" w:rsidRPr="00C41B73">
              <w:rPr>
                <w:rFonts w:asciiTheme="majorBidi" w:hAnsiTheme="majorBidi" w:cstheme="majorBidi"/>
                <w:sz w:val="20"/>
                <w:szCs w:val="20"/>
              </w:rPr>
              <w:t>Analyzed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B8C479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5639C3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For each group, number of participants included in each analysis and whether the analysis was by original assigned group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F2C595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Results: Patient Flow</w:t>
            </w:r>
          </w:p>
        </w:tc>
      </w:tr>
      <w:tr w:rsidR="00D75E54" w:rsidRPr="00C41B73" w14:paraId="29799E02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FD358D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sults: Outcomes and Estimation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FC4C66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7a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0BA75E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For each primary and secondary outcome, results for each group, and the estimated effect size and its precision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20917A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Tables 2–4</w:t>
            </w:r>
          </w:p>
        </w:tc>
      </w:tr>
      <w:tr w:rsidR="00D75E54" w:rsidRPr="00C41B73" w14:paraId="68156756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AF7E68" w14:textId="77777777" w:rsidR="00D75E54" w:rsidRPr="00C41B73" w:rsidRDefault="00D75E54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9120CB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7b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A3CA64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980C1C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Tables 2, 4</w:t>
            </w:r>
          </w:p>
        </w:tc>
      </w:tr>
      <w:tr w:rsidR="00D75E54" w:rsidRPr="00C41B73" w14:paraId="5B01199F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2A2DEE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Results: Ancillary Analyses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30B537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A4C9D5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DFDBD3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Methods: Statistical Analysis</w:t>
            </w:r>
          </w:p>
        </w:tc>
      </w:tr>
      <w:tr w:rsidR="00D75E54" w:rsidRPr="00C41B73" w14:paraId="651FAC03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40DF26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Results: Harms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BD8E58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0AA222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41B73">
              <w:rPr>
                <w:rFonts w:asciiTheme="majorBidi" w:hAnsiTheme="majorBidi" w:cstheme="majorBidi"/>
                <w:sz w:val="20"/>
                <w:szCs w:val="20"/>
              </w:rPr>
              <w:t>All important</w:t>
            </w:r>
            <w:proofErr w:type="spellEnd"/>
            <w:r w:rsidRPr="00C41B73">
              <w:rPr>
                <w:rFonts w:asciiTheme="majorBidi" w:hAnsiTheme="majorBidi" w:cstheme="majorBidi"/>
                <w:sz w:val="20"/>
                <w:szCs w:val="20"/>
              </w:rPr>
              <w:t xml:space="preserve"> harms or unintended effects in each group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FAB5DD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Table 4; Results: Adverse Events</w:t>
            </w:r>
          </w:p>
        </w:tc>
      </w:tr>
      <w:tr w:rsidR="00D75E54" w:rsidRPr="00C41B73" w14:paraId="3D861B01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16C8EF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Discussion: Limitations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272423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A205BD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C31840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Discussion: Limitations</w:t>
            </w:r>
          </w:p>
        </w:tc>
      </w:tr>
      <w:tr w:rsidR="00D75E54" w:rsidRPr="00C41B73" w14:paraId="7245C0E2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C6C157" w14:textId="61D945C5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 xml:space="preserve">Discussion: </w:t>
            </w:r>
            <w:r w:rsidR="00C41B73" w:rsidRPr="00C41B73">
              <w:rPr>
                <w:rFonts w:asciiTheme="majorBidi" w:hAnsiTheme="majorBidi" w:cstheme="majorBidi"/>
                <w:sz w:val="20"/>
                <w:szCs w:val="20"/>
              </w:rPr>
              <w:t>Generalizability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F4077D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D01AED" w14:textId="30C4EF2F" w:rsidR="00D75E54" w:rsidRPr="00C41B73" w:rsidRDefault="00C41B73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Generalizability</w:t>
            </w:r>
            <w:r w:rsidR="00000000" w:rsidRPr="00C41B73">
              <w:rPr>
                <w:rFonts w:asciiTheme="majorBidi" w:hAnsiTheme="majorBidi" w:cstheme="majorBidi"/>
                <w:sz w:val="20"/>
                <w:szCs w:val="20"/>
              </w:rPr>
              <w:t xml:space="preserve"> (external validity, applicability) of the trial finding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A5F21A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Discussion: Limitations</w:t>
            </w:r>
          </w:p>
        </w:tc>
      </w:tr>
      <w:tr w:rsidR="00D75E54" w:rsidRPr="00C41B73" w14:paraId="70305735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059E73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Discussion: Interpretation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9CA7D2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DF21D7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222D4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Discussion</w:t>
            </w:r>
          </w:p>
        </w:tc>
      </w:tr>
      <w:tr w:rsidR="00D75E54" w:rsidRPr="00C41B73" w14:paraId="3371BCD8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8E789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Other: Registration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B57899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E05875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AE2FF0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Title page; Methods: Study Design</w:t>
            </w:r>
          </w:p>
        </w:tc>
      </w:tr>
      <w:tr w:rsidR="00D75E54" w:rsidRPr="00C41B73" w14:paraId="6EFAC9B2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666CDB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Other: Protocol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6AE4D9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DA4A20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5A79AE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https://clinicaltrials.gov/study/NCT07145203</w:t>
            </w:r>
          </w:p>
        </w:tc>
      </w:tr>
      <w:tr w:rsidR="00D75E54" w:rsidRPr="00C41B73" w14:paraId="64F026A6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18A86D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Other: Funding</w:t>
            </w:r>
          </w:p>
        </w:tc>
        <w:tc>
          <w:tcPr>
            <w:tcW w:w="6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0233B1" w14:textId="77777777" w:rsidR="00D75E54" w:rsidRPr="00C41B73" w:rsidRDefault="00000000" w:rsidP="00C41B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85DBD3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22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4F1548" w14:textId="77777777" w:rsidR="00D75E54" w:rsidRPr="00C41B73" w:rsidRDefault="00000000" w:rsidP="00C41B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B73">
              <w:rPr>
                <w:rFonts w:asciiTheme="majorBidi" w:hAnsiTheme="majorBidi" w:cstheme="majorBidi"/>
                <w:sz w:val="20"/>
                <w:szCs w:val="20"/>
              </w:rPr>
              <w:t>Declarations: Funding</w:t>
            </w:r>
          </w:p>
        </w:tc>
      </w:tr>
    </w:tbl>
    <w:p w14:paraId="6C0790AF" w14:textId="77777777" w:rsidR="00D75E54" w:rsidRPr="00C41B73" w:rsidRDefault="00D75E54" w:rsidP="00C41B73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7946765E" w14:textId="77777777" w:rsidR="00D75E54" w:rsidRPr="00C41B73" w:rsidRDefault="00000000" w:rsidP="00C41B73">
      <w:pPr>
        <w:pStyle w:val="Heading2"/>
        <w:spacing w:before="220" w:after="10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Part B: CONSORT Participant Flow Diagram — Narrative Description</w:t>
      </w:r>
    </w:p>
    <w:p w14:paraId="1F37EA76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The flow of participants through the trial is described below and should be read alongside the CONSORT flow diagram figure submitted with the main manuscript.</w:t>
      </w:r>
    </w:p>
    <w:p w14:paraId="3F2A8383" w14:textId="77777777" w:rsidR="00D75E54" w:rsidRPr="00C41B73" w:rsidRDefault="00D75E54" w:rsidP="00C41B73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5D041FD7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b/>
          <w:bCs/>
          <w:sz w:val="24"/>
          <w:szCs w:val="24"/>
        </w:rPr>
        <w:t>ENROLMENT</w:t>
      </w:r>
    </w:p>
    <w:p w14:paraId="0246607D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Assessed for eligibility: n = 500</w:t>
      </w:r>
    </w:p>
    <w:p w14:paraId="60F045AB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Excluded (n = 350):</w:t>
      </w:r>
    </w:p>
    <w:p w14:paraId="7CAD9C0B" w14:textId="77777777" w:rsidR="00D75E54" w:rsidRPr="00C41B73" w:rsidRDefault="00000000" w:rsidP="00C41B73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Did not meet inclusion criteria (n = 280):</w:t>
      </w:r>
    </w:p>
    <w:p w14:paraId="2B484A8F" w14:textId="77777777" w:rsidR="00D75E54" w:rsidRPr="00C41B73" w:rsidRDefault="00000000" w:rsidP="00C41B73">
      <w:pPr>
        <w:pStyle w:val="ListParagraph"/>
        <w:numPr>
          <w:ilvl w:val="1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Age &gt;75 years (n = 85)</w:t>
      </w:r>
    </w:p>
    <w:p w14:paraId="0F610D78" w14:textId="77777777" w:rsidR="00D75E54" w:rsidRPr="00C41B73" w:rsidRDefault="00000000" w:rsidP="00C41B73">
      <w:pPr>
        <w:pStyle w:val="ListParagraph"/>
        <w:numPr>
          <w:ilvl w:val="1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Previous colonoscopy (n = 112)</w:t>
      </w:r>
    </w:p>
    <w:p w14:paraId="194E6CF1" w14:textId="77777777" w:rsidR="00D75E54" w:rsidRPr="00C41B73" w:rsidRDefault="00000000" w:rsidP="00C41B73">
      <w:pPr>
        <w:pStyle w:val="ListParagraph"/>
        <w:numPr>
          <w:ilvl w:val="1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lastRenderedPageBreak/>
        <w:t>STAI score ≤38 (n = 58)</w:t>
      </w:r>
    </w:p>
    <w:p w14:paraId="70B623CD" w14:textId="77777777" w:rsidR="00D75E54" w:rsidRPr="00C41B73" w:rsidRDefault="00000000" w:rsidP="00C41B73">
      <w:pPr>
        <w:pStyle w:val="ListParagraph"/>
        <w:numPr>
          <w:ilvl w:val="1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Medical contraindications (n = 25)</w:t>
      </w:r>
    </w:p>
    <w:p w14:paraId="16886FE7" w14:textId="77777777" w:rsidR="00D75E54" w:rsidRPr="00C41B73" w:rsidRDefault="00000000" w:rsidP="00C41B73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Declined to participate (n = 70):</w:t>
      </w:r>
    </w:p>
    <w:p w14:paraId="0B39B149" w14:textId="77777777" w:rsidR="00D75E54" w:rsidRPr="00C41B73" w:rsidRDefault="00000000" w:rsidP="00C41B73">
      <w:pPr>
        <w:pStyle w:val="ListParagraph"/>
        <w:numPr>
          <w:ilvl w:val="1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Preference for standard care only (n = 32)</w:t>
      </w:r>
    </w:p>
    <w:p w14:paraId="3F52F21F" w14:textId="77777777" w:rsidR="00D75E54" w:rsidRPr="00C41B73" w:rsidRDefault="00000000" w:rsidP="00C41B73">
      <w:pPr>
        <w:pStyle w:val="ListParagraph"/>
        <w:numPr>
          <w:ilvl w:val="1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Concerns about VR technology (n = 18)</w:t>
      </w:r>
    </w:p>
    <w:p w14:paraId="6C1F565E" w14:textId="77777777" w:rsidR="00D75E54" w:rsidRPr="00C41B73" w:rsidRDefault="00000000" w:rsidP="00C41B73">
      <w:pPr>
        <w:pStyle w:val="ListParagraph"/>
        <w:numPr>
          <w:ilvl w:val="1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Time constraints (n = 12)</w:t>
      </w:r>
    </w:p>
    <w:p w14:paraId="09413C74" w14:textId="77777777" w:rsidR="00D75E54" w:rsidRPr="00C41B73" w:rsidRDefault="00000000" w:rsidP="00C41B73">
      <w:pPr>
        <w:pStyle w:val="ListParagraph"/>
        <w:numPr>
          <w:ilvl w:val="1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No specific reason given (n = 8)</w:t>
      </w:r>
    </w:p>
    <w:p w14:paraId="26B8DBA0" w14:textId="77777777" w:rsidR="00D75E54" w:rsidRPr="00C41B73" w:rsidRDefault="00D75E54" w:rsidP="00C41B73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1CCE466B" w14:textId="48E01883" w:rsidR="00D75E54" w:rsidRPr="00C41B73" w:rsidRDefault="00C41B73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Randomized</w:t>
      </w:r>
      <w:r w:rsidR="00000000" w:rsidRPr="00C41B73">
        <w:rPr>
          <w:rFonts w:asciiTheme="majorBidi" w:hAnsiTheme="majorBidi" w:cstheme="majorBidi"/>
          <w:sz w:val="24"/>
          <w:szCs w:val="24"/>
        </w:rPr>
        <w:t>: n = 150</w:t>
      </w:r>
    </w:p>
    <w:p w14:paraId="307040AD" w14:textId="77777777" w:rsidR="00D75E54" w:rsidRPr="00C41B73" w:rsidRDefault="00D75E54" w:rsidP="00C41B73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5D6E0377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b/>
          <w:bCs/>
          <w:sz w:val="24"/>
          <w:szCs w:val="24"/>
        </w:rPr>
        <w:t>ALLOCATION</w:t>
      </w:r>
    </w:p>
    <w:p w14:paraId="6087C52B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Allocated to VR group (n = 75): All received allocated intervention (n = 75)</w:t>
      </w:r>
    </w:p>
    <w:p w14:paraId="53A3F3C3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Allocated to control group (n = 75): All received allocated intervention (n = 75)</w:t>
      </w:r>
    </w:p>
    <w:p w14:paraId="53CB6451" w14:textId="77777777" w:rsidR="00D75E54" w:rsidRPr="00C41B73" w:rsidRDefault="00D75E54" w:rsidP="00C41B73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3CD46785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b/>
          <w:bCs/>
          <w:sz w:val="24"/>
          <w:szCs w:val="24"/>
        </w:rPr>
        <w:t>FOLLOW-UP</w:t>
      </w:r>
    </w:p>
    <w:p w14:paraId="3B9428F7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41B73">
        <w:rPr>
          <w:rFonts w:asciiTheme="majorBidi" w:hAnsiTheme="majorBidi" w:cstheme="majorBidi"/>
          <w:sz w:val="24"/>
          <w:szCs w:val="24"/>
        </w:rPr>
        <w:t>Lost to</w:t>
      </w:r>
      <w:proofErr w:type="gramEnd"/>
      <w:r w:rsidRPr="00C41B73">
        <w:rPr>
          <w:rFonts w:asciiTheme="majorBidi" w:hAnsiTheme="majorBidi" w:cstheme="majorBidi"/>
          <w:sz w:val="24"/>
          <w:szCs w:val="24"/>
        </w:rPr>
        <w:t xml:space="preserve"> follow-up: 0 in each group</w:t>
      </w:r>
    </w:p>
    <w:p w14:paraId="3DF468CB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Discontinued intervention: 0 in each group</w:t>
      </w:r>
    </w:p>
    <w:p w14:paraId="6464FE26" w14:textId="77777777" w:rsidR="00D75E54" w:rsidRPr="00C41B73" w:rsidRDefault="00D75E54" w:rsidP="00C41B73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1176DFCF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b/>
          <w:bCs/>
          <w:sz w:val="24"/>
          <w:szCs w:val="24"/>
        </w:rPr>
        <w:t>ANALYSIS</w:t>
      </w:r>
    </w:p>
    <w:p w14:paraId="1874C02C" w14:textId="5772902E" w:rsidR="00D75E54" w:rsidRPr="00C41B73" w:rsidRDefault="00C41B73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Analyzed</w:t>
      </w:r>
      <w:r w:rsidR="00000000" w:rsidRPr="00C41B73">
        <w:rPr>
          <w:rFonts w:asciiTheme="majorBidi" w:hAnsiTheme="majorBidi" w:cstheme="majorBidi"/>
          <w:sz w:val="24"/>
          <w:szCs w:val="24"/>
        </w:rPr>
        <w:t xml:space="preserve"> (VR group): n = 75 (intention-to-treat)</w:t>
      </w:r>
    </w:p>
    <w:p w14:paraId="51FD25C2" w14:textId="0C047190" w:rsidR="00D75E54" w:rsidRPr="00C41B73" w:rsidRDefault="00C41B73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Analyzed</w:t>
      </w:r>
      <w:r w:rsidR="00000000" w:rsidRPr="00C41B73">
        <w:rPr>
          <w:rFonts w:asciiTheme="majorBidi" w:hAnsiTheme="majorBidi" w:cstheme="majorBidi"/>
          <w:sz w:val="24"/>
          <w:szCs w:val="24"/>
        </w:rPr>
        <w:t xml:space="preserve"> (Control group): n = 75 (intention-to-treat)</w:t>
      </w:r>
    </w:p>
    <w:p w14:paraId="779E7225" w14:textId="77777777" w:rsidR="00D75E54" w:rsidRPr="00C41B73" w:rsidRDefault="00000000" w:rsidP="00C41B73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C41B73">
        <w:rPr>
          <w:rFonts w:asciiTheme="majorBidi" w:hAnsiTheme="majorBidi" w:cstheme="majorBidi"/>
          <w:sz w:val="24"/>
          <w:szCs w:val="24"/>
        </w:rPr>
        <w:t>Excluded from analysis: 0 in each group</w:t>
      </w:r>
    </w:p>
    <w:sectPr w:rsidR="00D75E54" w:rsidRPr="00C41B73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57C9B"/>
    <w:multiLevelType w:val="hybridMultilevel"/>
    <w:tmpl w:val="4210BAA0"/>
    <w:lvl w:ilvl="0" w:tplc="00A616EA">
      <w:start w:val="1"/>
      <w:numFmt w:val="bullet"/>
      <w:lvlText w:val="•"/>
      <w:lvlJc w:val="left"/>
      <w:pPr>
        <w:ind w:left="720" w:hanging="360"/>
      </w:pPr>
    </w:lvl>
    <w:lvl w:ilvl="1" w:tplc="80780526">
      <w:start w:val="1"/>
      <w:numFmt w:val="bullet"/>
      <w:lvlText w:val="–"/>
      <w:lvlJc w:val="left"/>
      <w:pPr>
        <w:ind w:left="1080" w:hanging="360"/>
      </w:pPr>
    </w:lvl>
    <w:lvl w:ilvl="2" w:tplc="D03E7BC0">
      <w:numFmt w:val="decimal"/>
      <w:lvlText w:val=""/>
      <w:lvlJc w:val="left"/>
    </w:lvl>
    <w:lvl w:ilvl="3" w:tplc="D382A076">
      <w:numFmt w:val="decimal"/>
      <w:lvlText w:val=""/>
      <w:lvlJc w:val="left"/>
    </w:lvl>
    <w:lvl w:ilvl="4" w:tplc="5E007882">
      <w:numFmt w:val="decimal"/>
      <w:lvlText w:val=""/>
      <w:lvlJc w:val="left"/>
    </w:lvl>
    <w:lvl w:ilvl="5" w:tplc="7214CD8E">
      <w:numFmt w:val="decimal"/>
      <w:lvlText w:val=""/>
      <w:lvlJc w:val="left"/>
    </w:lvl>
    <w:lvl w:ilvl="6" w:tplc="6C3A83C8">
      <w:numFmt w:val="decimal"/>
      <w:lvlText w:val=""/>
      <w:lvlJc w:val="left"/>
    </w:lvl>
    <w:lvl w:ilvl="7" w:tplc="2C8EB48C">
      <w:numFmt w:val="decimal"/>
      <w:lvlText w:val=""/>
      <w:lvlJc w:val="left"/>
    </w:lvl>
    <w:lvl w:ilvl="8" w:tplc="D96A5146">
      <w:numFmt w:val="decimal"/>
      <w:lvlText w:val=""/>
      <w:lvlJc w:val="left"/>
    </w:lvl>
  </w:abstractNum>
  <w:abstractNum w:abstractNumId="1" w15:restartNumberingAfterBreak="0">
    <w:nsid w:val="0F850CB4"/>
    <w:multiLevelType w:val="hybridMultilevel"/>
    <w:tmpl w:val="20DCEF7C"/>
    <w:lvl w:ilvl="0" w:tplc="F902582E">
      <w:start w:val="1"/>
      <w:numFmt w:val="bullet"/>
      <w:lvlText w:val="●"/>
      <w:lvlJc w:val="left"/>
      <w:pPr>
        <w:ind w:left="720" w:hanging="360"/>
      </w:pPr>
    </w:lvl>
    <w:lvl w:ilvl="1" w:tplc="2F346290">
      <w:start w:val="1"/>
      <w:numFmt w:val="bullet"/>
      <w:lvlText w:val="○"/>
      <w:lvlJc w:val="left"/>
      <w:pPr>
        <w:ind w:left="1440" w:hanging="360"/>
      </w:pPr>
    </w:lvl>
    <w:lvl w:ilvl="2" w:tplc="A3F681F6">
      <w:start w:val="1"/>
      <w:numFmt w:val="bullet"/>
      <w:lvlText w:val="■"/>
      <w:lvlJc w:val="left"/>
      <w:pPr>
        <w:ind w:left="2160" w:hanging="360"/>
      </w:pPr>
    </w:lvl>
    <w:lvl w:ilvl="3" w:tplc="4648996C">
      <w:start w:val="1"/>
      <w:numFmt w:val="bullet"/>
      <w:lvlText w:val="●"/>
      <w:lvlJc w:val="left"/>
      <w:pPr>
        <w:ind w:left="2880" w:hanging="360"/>
      </w:pPr>
    </w:lvl>
    <w:lvl w:ilvl="4" w:tplc="4B988BC6">
      <w:start w:val="1"/>
      <w:numFmt w:val="bullet"/>
      <w:lvlText w:val="○"/>
      <w:lvlJc w:val="left"/>
      <w:pPr>
        <w:ind w:left="3600" w:hanging="360"/>
      </w:pPr>
    </w:lvl>
    <w:lvl w:ilvl="5" w:tplc="C0C84BB2">
      <w:start w:val="1"/>
      <w:numFmt w:val="bullet"/>
      <w:lvlText w:val="■"/>
      <w:lvlJc w:val="left"/>
      <w:pPr>
        <w:ind w:left="4320" w:hanging="360"/>
      </w:pPr>
    </w:lvl>
    <w:lvl w:ilvl="6" w:tplc="6C72F06C">
      <w:start w:val="1"/>
      <w:numFmt w:val="bullet"/>
      <w:lvlText w:val="●"/>
      <w:lvlJc w:val="left"/>
      <w:pPr>
        <w:ind w:left="5040" w:hanging="360"/>
      </w:pPr>
    </w:lvl>
    <w:lvl w:ilvl="7" w:tplc="05A004D0">
      <w:start w:val="1"/>
      <w:numFmt w:val="bullet"/>
      <w:lvlText w:val="●"/>
      <w:lvlJc w:val="left"/>
      <w:pPr>
        <w:ind w:left="5760" w:hanging="360"/>
      </w:pPr>
    </w:lvl>
    <w:lvl w:ilvl="8" w:tplc="FFFC1D72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nsid w:val="64107EFA"/>
    <w:multiLevelType w:val="multilevel"/>
    <w:tmpl w:val="EB34D6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3559736">
    <w:abstractNumId w:val="1"/>
    <w:lvlOverride w:ilvl="0">
      <w:startOverride w:val="1"/>
    </w:lvlOverride>
  </w:num>
  <w:num w:numId="2" w16cid:durableId="14667664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E54"/>
    <w:rsid w:val="00561BE4"/>
    <w:rsid w:val="00C41B73"/>
    <w:rsid w:val="00D7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3F569"/>
  <w15:docId w15:val="{20797078-3AC7-415F-AECA-AF705E5A4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unhideWhenUsed/>
    <w:qFormat/>
    <w:pPr>
      <w:spacing w:before="180" w:after="80"/>
      <w:outlineLvl w:val="1"/>
    </w:pPr>
    <w:rPr>
      <w:b/>
      <w:bCs/>
      <w:sz w:val="26"/>
      <w:szCs w:val="26"/>
    </w:rPr>
  </w:style>
  <w:style w:type="paragraph" w:styleId="Heading3">
    <w:name w:val="heading 3"/>
    <w:uiPriority w:val="9"/>
    <w:semiHidden/>
    <w:unhideWhenUsed/>
    <w:qFormat/>
    <w:pPr>
      <w:spacing w:before="140" w:after="60"/>
      <w:outlineLvl w:val="2"/>
    </w:pPr>
    <w:rPr>
      <w:b/>
      <w:bCs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05</Words>
  <Characters>5160</Characters>
  <Application>Microsoft Office Word</Application>
  <DocSecurity>0</DocSecurity>
  <Lines>43</Lines>
  <Paragraphs>12</Paragraphs>
  <ScaleCrop>false</ScaleCrop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Dr. Ibrahim Aqtam</cp:lastModifiedBy>
  <cp:revision>2</cp:revision>
  <dcterms:created xsi:type="dcterms:W3CDTF">2026-03-26T10:47:00Z</dcterms:created>
  <dcterms:modified xsi:type="dcterms:W3CDTF">2026-03-26T10:47:00Z</dcterms:modified>
</cp:coreProperties>
</file>